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E0DFB8" w14:textId="4EE91260" w:rsidR="005E2B15" w:rsidRPr="001E05D9" w:rsidRDefault="00036B4C" w:rsidP="001B0A05">
      <w:pPr>
        <w:rPr>
          <w:b/>
        </w:rPr>
      </w:pPr>
      <w:bookmarkStart w:id="0" w:name="_GoBack"/>
      <w:bookmarkEnd w:id="0"/>
      <w:r w:rsidRPr="0087548D">
        <w:rPr>
          <w:b/>
        </w:rPr>
        <w:t xml:space="preserve">Supplementary Table </w:t>
      </w:r>
      <w:r w:rsidR="005A3F2A">
        <w:rPr>
          <w:b/>
        </w:rPr>
        <w:t>3</w:t>
      </w:r>
      <w:r w:rsidRPr="0087548D">
        <w:rPr>
          <w:b/>
        </w:rPr>
        <w:t xml:space="preserve">. </w:t>
      </w:r>
      <w:r w:rsidR="0084412D">
        <w:rPr>
          <w:b/>
        </w:rPr>
        <w:t>S</w:t>
      </w:r>
      <w:r w:rsidR="005E2B15" w:rsidRPr="001E05D9">
        <w:rPr>
          <w:b/>
        </w:rPr>
        <w:t xml:space="preserve">elected models </w:t>
      </w:r>
      <w:r w:rsidR="00356B94" w:rsidRPr="001E05D9">
        <w:rPr>
          <w:b/>
        </w:rPr>
        <w:t xml:space="preserve">for </w:t>
      </w:r>
      <w:r w:rsidR="00DE74DF" w:rsidRPr="001E05D9">
        <w:rPr>
          <w:b/>
        </w:rPr>
        <w:t xml:space="preserve">Glasgow Outcome Scale Extended </w:t>
      </w:r>
      <w:r w:rsidR="00FB56EE">
        <w:rPr>
          <w:b/>
        </w:rPr>
        <w:t>(</w:t>
      </w:r>
      <w:r w:rsidR="00356B94" w:rsidRPr="001E05D9">
        <w:rPr>
          <w:b/>
        </w:rPr>
        <w:t>GOSE</w:t>
      </w:r>
      <w:r w:rsidR="00FB56EE">
        <w:rPr>
          <w:b/>
        </w:rPr>
        <w:t>)</w:t>
      </w:r>
      <w:r w:rsidR="00356B94" w:rsidRPr="001E05D9">
        <w:rPr>
          <w:b/>
        </w:rPr>
        <w:t xml:space="preserve"> and</w:t>
      </w:r>
      <w:r w:rsidR="00DE74DF" w:rsidRPr="001E05D9">
        <w:rPr>
          <w:b/>
        </w:rPr>
        <w:t xml:space="preserve"> </w:t>
      </w:r>
      <w:r w:rsidR="00230256" w:rsidRPr="001E05D9">
        <w:rPr>
          <w:b/>
        </w:rPr>
        <w:t>persistent post-concussion symptoms (</w:t>
      </w:r>
      <w:r w:rsidR="00DE74DF" w:rsidRPr="001E05D9">
        <w:rPr>
          <w:b/>
        </w:rPr>
        <w:t>Rivermead Post</w:t>
      </w:r>
      <w:r w:rsidR="00BC6192" w:rsidRPr="001E05D9">
        <w:rPr>
          <w:b/>
        </w:rPr>
        <w:t xml:space="preserve">-Concussion </w:t>
      </w:r>
      <w:r w:rsidR="00DE74DF" w:rsidRPr="001E05D9">
        <w:rPr>
          <w:b/>
        </w:rPr>
        <w:t>Symptoms Questionnaire</w:t>
      </w:r>
      <w:r w:rsidR="00FB56EE">
        <w:rPr>
          <w:b/>
        </w:rPr>
        <w:t xml:space="preserve">, </w:t>
      </w:r>
      <w:r w:rsidR="00356B94" w:rsidRPr="001E05D9">
        <w:rPr>
          <w:b/>
        </w:rPr>
        <w:t>RPQ</w:t>
      </w:r>
      <w:r w:rsidR="00230256" w:rsidRPr="001E05D9">
        <w:rPr>
          <w:b/>
        </w:rPr>
        <w:t>)</w:t>
      </w:r>
      <w:r w:rsidR="0084412D">
        <w:rPr>
          <w:b/>
        </w:rPr>
        <w:t>: model performance</w:t>
      </w:r>
      <w:r w:rsidR="00356B94" w:rsidRPr="001E05D9">
        <w:rPr>
          <w:b/>
        </w:rPr>
        <w:t xml:space="preserve"> </w:t>
      </w:r>
      <w:r w:rsidR="005E2B15" w:rsidRPr="001E05D9">
        <w:rPr>
          <w:b/>
        </w:rPr>
        <w:t>without correction for optimism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49"/>
        <w:gridCol w:w="1548"/>
        <w:gridCol w:w="1548"/>
        <w:gridCol w:w="1548"/>
        <w:gridCol w:w="1551"/>
        <w:gridCol w:w="1551"/>
        <w:gridCol w:w="1551"/>
        <w:gridCol w:w="1551"/>
        <w:gridCol w:w="1551"/>
      </w:tblGrid>
      <w:tr w:rsidR="005B06A2" w14:paraId="2F398B6C" w14:textId="77777777" w:rsidTr="005B06A2">
        <w:tc>
          <w:tcPr>
            <w:tcW w:w="555" w:type="pct"/>
          </w:tcPr>
          <w:p w14:paraId="5156098B" w14:textId="77777777" w:rsidR="005B06A2" w:rsidRPr="00560680" w:rsidRDefault="005B06A2" w:rsidP="001B0A05">
            <w:pPr>
              <w:rPr>
                <w:b/>
                <w:sz w:val="20"/>
              </w:rPr>
            </w:pPr>
          </w:p>
        </w:tc>
        <w:tc>
          <w:tcPr>
            <w:tcW w:w="2777" w:type="pct"/>
            <w:gridSpan w:val="5"/>
          </w:tcPr>
          <w:p w14:paraId="2EC61967" w14:textId="61F06BC1" w:rsidR="005B06A2" w:rsidRPr="00560680" w:rsidRDefault="005B06A2" w:rsidP="001B0A05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GOSE 1-8, N=2376</w:t>
            </w:r>
          </w:p>
        </w:tc>
        <w:tc>
          <w:tcPr>
            <w:tcW w:w="1668" w:type="pct"/>
            <w:gridSpan w:val="3"/>
          </w:tcPr>
          <w:p w14:paraId="0D451B6B" w14:textId="6547D450" w:rsidR="005B06A2" w:rsidRDefault="005B06A2" w:rsidP="001B0A05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GOSE 1-8, N=640</w:t>
            </w:r>
          </w:p>
        </w:tc>
      </w:tr>
      <w:tr w:rsidR="0006765F" w14:paraId="54425D3D" w14:textId="77777777" w:rsidTr="0006765F">
        <w:tc>
          <w:tcPr>
            <w:tcW w:w="555" w:type="pct"/>
          </w:tcPr>
          <w:p w14:paraId="6CF3571B" w14:textId="77777777" w:rsidR="0006765F" w:rsidRPr="00560680" w:rsidRDefault="0006765F" w:rsidP="001B0A05">
            <w:pPr>
              <w:rPr>
                <w:b/>
                <w:sz w:val="20"/>
              </w:rPr>
            </w:pPr>
          </w:p>
        </w:tc>
        <w:tc>
          <w:tcPr>
            <w:tcW w:w="555" w:type="pct"/>
          </w:tcPr>
          <w:p w14:paraId="4E6188AA" w14:textId="77777777" w:rsidR="0006765F" w:rsidRPr="00560680" w:rsidRDefault="0006765F" w:rsidP="001B0A05">
            <w:pPr>
              <w:rPr>
                <w:b/>
                <w:sz w:val="20"/>
              </w:rPr>
            </w:pPr>
            <w:r w:rsidRPr="00560680">
              <w:rPr>
                <w:b/>
                <w:sz w:val="20"/>
              </w:rPr>
              <w:t xml:space="preserve">Core </w:t>
            </w:r>
          </w:p>
        </w:tc>
        <w:tc>
          <w:tcPr>
            <w:tcW w:w="555" w:type="pct"/>
          </w:tcPr>
          <w:p w14:paraId="0EC4C44B" w14:textId="77777777" w:rsidR="0006765F" w:rsidRPr="00560680" w:rsidRDefault="0006765F" w:rsidP="001B0A05">
            <w:pPr>
              <w:rPr>
                <w:b/>
                <w:sz w:val="20"/>
              </w:rPr>
            </w:pPr>
            <w:r w:rsidRPr="00560680">
              <w:rPr>
                <w:b/>
                <w:sz w:val="20"/>
              </w:rPr>
              <w:t>Clinical</w:t>
            </w:r>
          </w:p>
        </w:tc>
        <w:tc>
          <w:tcPr>
            <w:tcW w:w="555" w:type="pct"/>
          </w:tcPr>
          <w:p w14:paraId="2DAB1F41" w14:textId="77777777" w:rsidR="0006765F" w:rsidRDefault="0006765F" w:rsidP="001B0A05">
            <w:pPr>
              <w:rPr>
                <w:b/>
                <w:sz w:val="20"/>
              </w:rPr>
            </w:pPr>
            <w:r w:rsidRPr="00560680">
              <w:rPr>
                <w:b/>
                <w:sz w:val="20"/>
              </w:rPr>
              <w:t xml:space="preserve">Clinical+ </w:t>
            </w:r>
          </w:p>
          <w:p w14:paraId="18DAC853" w14:textId="77777777" w:rsidR="0006765F" w:rsidRPr="00560680" w:rsidRDefault="0006765F" w:rsidP="001B0A05">
            <w:pPr>
              <w:rPr>
                <w:b/>
                <w:sz w:val="20"/>
              </w:rPr>
            </w:pPr>
            <w:r w:rsidRPr="00560680">
              <w:rPr>
                <w:b/>
                <w:sz w:val="20"/>
              </w:rPr>
              <w:t>early symptoms</w:t>
            </w:r>
          </w:p>
        </w:tc>
        <w:tc>
          <w:tcPr>
            <w:tcW w:w="556" w:type="pct"/>
          </w:tcPr>
          <w:p w14:paraId="1C43C51D" w14:textId="77777777" w:rsidR="0006765F" w:rsidRPr="00560680" w:rsidRDefault="0006765F" w:rsidP="001B0A05">
            <w:pPr>
              <w:rPr>
                <w:b/>
                <w:sz w:val="20"/>
              </w:rPr>
            </w:pPr>
            <w:r w:rsidRPr="00560680">
              <w:rPr>
                <w:b/>
                <w:sz w:val="20"/>
              </w:rPr>
              <w:t>Clinical+</w:t>
            </w:r>
          </w:p>
          <w:p w14:paraId="6EED9C69" w14:textId="77777777" w:rsidR="0006765F" w:rsidRPr="00560680" w:rsidRDefault="0006765F" w:rsidP="001B0A05">
            <w:pPr>
              <w:rPr>
                <w:b/>
                <w:sz w:val="20"/>
              </w:rPr>
            </w:pPr>
            <w:r w:rsidRPr="00560680">
              <w:rPr>
                <w:b/>
                <w:sz w:val="20"/>
              </w:rPr>
              <w:t>CT</w:t>
            </w:r>
          </w:p>
        </w:tc>
        <w:tc>
          <w:tcPr>
            <w:tcW w:w="556" w:type="pct"/>
          </w:tcPr>
          <w:p w14:paraId="2C964ECC" w14:textId="77777777" w:rsidR="0006765F" w:rsidRPr="00560680" w:rsidRDefault="0006765F" w:rsidP="001B0A05">
            <w:pPr>
              <w:rPr>
                <w:b/>
                <w:sz w:val="20"/>
              </w:rPr>
            </w:pPr>
            <w:r w:rsidRPr="00560680">
              <w:rPr>
                <w:b/>
                <w:sz w:val="20"/>
              </w:rPr>
              <w:t>Clinical+</w:t>
            </w:r>
          </w:p>
          <w:p w14:paraId="1D59BC42" w14:textId="77777777" w:rsidR="0006765F" w:rsidRPr="00560680" w:rsidRDefault="0006765F" w:rsidP="001B0A05">
            <w:pPr>
              <w:rPr>
                <w:b/>
                <w:sz w:val="20"/>
              </w:rPr>
            </w:pPr>
            <w:r w:rsidRPr="00560680">
              <w:rPr>
                <w:b/>
                <w:sz w:val="20"/>
              </w:rPr>
              <w:t>Biomarker</w:t>
            </w:r>
          </w:p>
        </w:tc>
        <w:tc>
          <w:tcPr>
            <w:tcW w:w="556" w:type="pct"/>
          </w:tcPr>
          <w:p w14:paraId="1697E2C8" w14:textId="77777777" w:rsidR="0006765F" w:rsidRDefault="0006765F" w:rsidP="00C432C1">
            <w:pPr>
              <w:rPr>
                <w:b/>
                <w:sz w:val="20"/>
              </w:rPr>
            </w:pPr>
            <w:r w:rsidRPr="00560680">
              <w:rPr>
                <w:b/>
                <w:sz w:val="20"/>
              </w:rPr>
              <w:t xml:space="preserve">Clinical+ </w:t>
            </w:r>
          </w:p>
          <w:p w14:paraId="5BE3CBFA" w14:textId="6209AA64" w:rsidR="0006765F" w:rsidRPr="00560680" w:rsidRDefault="00CD4CE4" w:rsidP="00C432C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e</w:t>
            </w:r>
            <w:r w:rsidR="00FF4940">
              <w:rPr>
                <w:b/>
                <w:sz w:val="20"/>
              </w:rPr>
              <w:t>arly symptoms, CT, biomarkers</w:t>
            </w:r>
          </w:p>
        </w:tc>
        <w:tc>
          <w:tcPr>
            <w:tcW w:w="556" w:type="pct"/>
          </w:tcPr>
          <w:p w14:paraId="4D150DEF" w14:textId="77777777" w:rsidR="0006765F" w:rsidRPr="00560680" w:rsidRDefault="0006765F" w:rsidP="001B0A05">
            <w:pPr>
              <w:rPr>
                <w:b/>
                <w:sz w:val="20"/>
              </w:rPr>
            </w:pPr>
            <w:r w:rsidRPr="00560680">
              <w:rPr>
                <w:b/>
                <w:sz w:val="20"/>
              </w:rPr>
              <w:t>Clinical+</w:t>
            </w:r>
          </w:p>
          <w:p w14:paraId="3BC47B0B" w14:textId="710AB9F5" w:rsidR="0006765F" w:rsidRPr="00560680" w:rsidRDefault="0006765F" w:rsidP="001B0A05">
            <w:pPr>
              <w:rPr>
                <w:b/>
                <w:sz w:val="20"/>
              </w:rPr>
            </w:pPr>
            <w:r w:rsidRPr="00560680">
              <w:rPr>
                <w:b/>
                <w:sz w:val="20"/>
              </w:rPr>
              <w:t>2-3</w:t>
            </w:r>
            <w:r w:rsidR="00FF4940">
              <w:rPr>
                <w:b/>
                <w:sz w:val="20"/>
              </w:rPr>
              <w:t>-</w:t>
            </w:r>
            <w:r w:rsidRPr="00560680">
              <w:rPr>
                <w:b/>
                <w:sz w:val="20"/>
              </w:rPr>
              <w:t>w</w:t>
            </w:r>
            <w:r w:rsidR="00CD4CE4">
              <w:rPr>
                <w:b/>
                <w:sz w:val="20"/>
              </w:rPr>
              <w:t xml:space="preserve">k </w:t>
            </w:r>
            <w:r w:rsidRPr="00560680">
              <w:rPr>
                <w:b/>
                <w:sz w:val="20"/>
              </w:rPr>
              <w:t>symptoms</w:t>
            </w:r>
          </w:p>
        </w:tc>
        <w:tc>
          <w:tcPr>
            <w:tcW w:w="556" w:type="pct"/>
          </w:tcPr>
          <w:p w14:paraId="7BB11A14" w14:textId="0F6E4917" w:rsidR="0006765F" w:rsidRPr="00560680" w:rsidRDefault="0006765F" w:rsidP="001B0A05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Clinical in a subset with 2-3</w:t>
            </w:r>
            <w:r w:rsidR="00FF4940">
              <w:rPr>
                <w:b/>
                <w:sz w:val="20"/>
              </w:rPr>
              <w:t>-</w:t>
            </w:r>
            <w:r>
              <w:rPr>
                <w:b/>
                <w:sz w:val="20"/>
              </w:rPr>
              <w:t xml:space="preserve"> wk symptoms</w:t>
            </w:r>
          </w:p>
        </w:tc>
      </w:tr>
      <w:tr w:rsidR="0006765F" w14:paraId="56D08222" w14:textId="77777777" w:rsidTr="0006765F">
        <w:tc>
          <w:tcPr>
            <w:tcW w:w="555" w:type="pct"/>
          </w:tcPr>
          <w:p w14:paraId="3E0C6D7C" w14:textId="77777777" w:rsidR="0006765F" w:rsidRDefault="0006765F" w:rsidP="001B0A05">
            <w:pPr>
              <w:rPr>
                <w:b/>
                <w:sz w:val="20"/>
              </w:rPr>
            </w:pPr>
            <w:r w:rsidRPr="00560680">
              <w:rPr>
                <w:b/>
                <w:sz w:val="20"/>
              </w:rPr>
              <w:t>C-statistic</w:t>
            </w:r>
          </w:p>
          <w:p w14:paraId="7DD10616" w14:textId="77777777" w:rsidR="0006765F" w:rsidRPr="00560680" w:rsidRDefault="0006765F" w:rsidP="001B0A05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95% CI</w:t>
            </w:r>
          </w:p>
        </w:tc>
        <w:tc>
          <w:tcPr>
            <w:tcW w:w="555" w:type="pct"/>
          </w:tcPr>
          <w:p w14:paraId="56E3643D" w14:textId="77777777" w:rsidR="0006765F" w:rsidRPr="00560680" w:rsidRDefault="0006765F" w:rsidP="001B0A05">
            <w:pPr>
              <w:rPr>
                <w:sz w:val="20"/>
              </w:rPr>
            </w:pPr>
            <w:r w:rsidRPr="00560680">
              <w:rPr>
                <w:sz w:val="20"/>
              </w:rPr>
              <w:t>0.69[0.68-0.70]</w:t>
            </w:r>
          </w:p>
        </w:tc>
        <w:tc>
          <w:tcPr>
            <w:tcW w:w="555" w:type="pct"/>
          </w:tcPr>
          <w:p w14:paraId="6C8967E0" w14:textId="77777777" w:rsidR="0006765F" w:rsidRPr="00560680" w:rsidRDefault="0006765F" w:rsidP="001B0A05">
            <w:pPr>
              <w:rPr>
                <w:sz w:val="20"/>
              </w:rPr>
            </w:pPr>
            <w:r w:rsidRPr="00560680">
              <w:rPr>
                <w:sz w:val="20"/>
              </w:rPr>
              <w:t>0.70[0.69-0.72]</w:t>
            </w:r>
          </w:p>
        </w:tc>
        <w:tc>
          <w:tcPr>
            <w:tcW w:w="555" w:type="pct"/>
          </w:tcPr>
          <w:p w14:paraId="6E62F5E8" w14:textId="77777777" w:rsidR="0006765F" w:rsidRPr="00560680" w:rsidRDefault="0006765F" w:rsidP="001B0A05">
            <w:pPr>
              <w:rPr>
                <w:sz w:val="20"/>
              </w:rPr>
            </w:pPr>
            <w:r w:rsidRPr="00560680">
              <w:rPr>
                <w:sz w:val="20"/>
              </w:rPr>
              <w:t>0.71[0.70-73]</w:t>
            </w:r>
          </w:p>
        </w:tc>
        <w:tc>
          <w:tcPr>
            <w:tcW w:w="556" w:type="pct"/>
          </w:tcPr>
          <w:p w14:paraId="6580B718" w14:textId="77777777" w:rsidR="0006765F" w:rsidRPr="00560680" w:rsidRDefault="0006765F" w:rsidP="001B0A05">
            <w:pPr>
              <w:rPr>
                <w:sz w:val="20"/>
              </w:rPr>
            </w:pPr>
            <w:r w:rsidRPr="00560680">
              <w:rPr>
                <w:sz w:val="20"/>
              </w:rPr>
              <w:t>0.71[0.70-73]</w:t>
            </w:r>
          </w:p>
        </w:tc>
        <w:tc>
          <w:tcPr>
            <w:tcW w:w="556" w:type="pct"/>
          </w:tcPr>
          <w:p w14:paraId="15FD10A1" w14:textId="77777777" w:rsidR="0006765F" w:rsidRPr="00560680" w:rsidRDefault="0006765F" w:rsidP="001B0A05">
            <w:pPr>
              <w:rPr>
                <w:sz w:val="20"/>
              </w:rPr>
            </w:pPr>
            <w:r w:rsidRPr="00560680">
              <w:rPr>
                <w:sz w:val="20"/>
              </w:rPr>
              <w:t>0.71[0.70-73]</w:t>
            </w:r>
          </w:p>
        </w:tc>
        <w:tc>
          <w:tcPr>
            <w:tcW w:w="556" w:type="pct"/>
          </w:tcPr>
          <w:p w14:paraId="28739C19" w14:textId="77777777" w:rsidR="0006765F" w:rsidRPr="00560680" w:rsidRDefault="0006765F" w:rsidP="001B0A05">
            <w:pPr>
              <w:rPr>
                <w:sz w:val="20"/>
              </w:rPr>
            </w:pPr>
            <w:r w:rsidRPr="00560680">
              <w:rPr>
                <w:sz w:val="20"/>
              </w:rPr>
              <w:t>0.72[0.71-0.74]</w:t>
            </w:r>
          </w:p>
        </w:tc>
        <w:tc>
          <w:tcPr>
            <w:tcW w:w="556" w:type="pct"/>
          </w:tcPr>
          <w:p w14:paraId="763839FB" w14:textId="77777777" w:rsidR="0006765F" w:rsidRPr="00560680" w:rsidRDefault="0006765F" w:rsidP="001B0A05">
            <w:pPr>
              <w:rPr>
                <w:sz w:val="20"/>
              </w:rPr>
            </w:pPr>
            <w:r w:rsidRPr="00560680">
              <w:rPr>
                <w:sz w:val="20"/>
              </w:rPr>
              <w:t>0.76[0.72-0.80]</w:t>
            </w:r>
          </w:p>
        </w:tc>
        <w:tc>
          <w:tcPr>
            <w:tcW w:w="556" w:type="pct"/>
          </w:tcPr>
          <w:p w14:paraId="66153649" w14:textId="77777777" w:rsidR="0006765F" w:rsidRPr="00560680" w:rsidRDefault="00F34028" w:rsidP="001B0A05">
            <w:pPr>
              <w:rPr>
                <w:sz w:val="20"/>
              </w:rPr>
            </w:pPr>
            <w:r>
              <w:rPr>
                <w:sz w:val="20"/>
              </w:rPr>
              <w:t>0.65[0.63-0.69]</w:t>
            </w:r>
          </w:p>
        </w:tc>
      </w:tr>
      <w:tr w:rsidR="0006765F" w14:paraId="32CD06AF" w14:textId="77777777" w:rsidTr="0006765F">
        <w:tc>
          <w:tcPr>
            <w:tcW w:w="555" w:type="pct"/>
          </w:tcPr>
          <w:p w14:paraId="181D369C" w14:textId="64D3A9F9" w:rsidR="0006765F" w:rsidRPr="00560680" w:rsidRDefault="0006765F" w:rsidP="001B0A05">
            <w:pPr>
              <w:rPr>
                <w:b/>
                <w:sz w:val="20"/>
              </w:rPr>
            </w:pPr>
            <w:r w:rsidRPr="00560680">
              <w:rPr>
                <w:b/>
                <w:sz w:val="20"/>
              </w:rPr>
              <w:t>Nagelkerke R2</w:t>
            </w:r>
          </w:p>
        </w:tc>
        <w:tc>
          <w:tcPr>
            <w:tcW w:w="555" w:type="pct"/>
          </w:tcPr>
          <w:p w14:paraId="33C4B37F" w14:textId="77777777" w:rsidR="0006765F" w:rsidRPr="00560680" w:rsidRDefault="0006765F" w:rsidP="001B0A05">
            <w:pPr>
              <w:rPr>
                <w:sz w:val="20"/>
              </w:rPr>
            </w:pPr>
            <w:r w:rsidRPr="00560680">
              <w:rPr>
                <w:sz w:val="20"/>
              </w:rPr>
              <w:t>0.19</w:t>
            </w:r>
          </w:p>
        </w:tc>
        <w:tc>
          <w:tcPr>
            <w:tcW w:w="555" w:type="pct"/>
          </w:tcPr>
          <w:p w14:paraId="1C26EB27" w14:textId="77777777" w:rsidR="0006765F" w:rsidRPr="00560680" w:rsidRDefault="0006765F" w:rsidP="001B0A05">
            <w:pPr>
              <w:rPr>
                <w:sz w:val="20"/>
              </w:rPr>
            </w:pPr>
            <w:r w:rsidRPr="00560680">
              <w:rPr>
                <w:sz w:val="20"/>
              </w:rPr>
              <w:t>0.22</w:t>
            </w:r>
          </w:p>
        </w:tc>
        <w:tc>
          <w:tcPr>
            <w:tcW w:w="555" w:type="pct"/>
          </w:tcPr>
          <w:p w14:paraId="1C17ECBF" w14:textId="77777777" w:rsidR="0006765F" w:rsidRPr="00560680" w:rsidRDefault="0006765F" w:rsidP="001B0A05">
            <w:pPr>
              <w:rPr>
                <w:sz w:val="20"/>
              </w:rPr>
            </w:pPr>
            <w:r w:rsidRPr="00560680">
              <w:rPr>
                <w:sz w:val="20"/>
              </w:rPr>
              <w:t>0.23</w:t>
            </w:r>
          </w:p>
        </w:tc>
        <w:tc>
          <w:tcPr>
            <w:tcW w:w="556" w:type="pct"/>
          </w:tcPr>
          <w:p w14:paraId="5CE209FE" w14:textId="77777777" w:rsidR="0006765F" w:rsidRPr="00560680" w:rsidRDefault="0006765F" w:rsidP="001B0A05">
            <w:pPr>
              <w:rPr>
                <w:sz w:val="20"/>
              </w:rPr>
            </w:pPr>
            <w:r w:rsidRPr="00560680">
              <w:rPr>
                <w:sz w:val="20"/>
              </w:rPr>
              <w:t>0.25</w:t>
            </w:r>
          </w:p>
        </w:tc>
        <w:tc>
          <w:tcPr>
            <w:tcW w:w="556" w:type="pct"/>
          </w:tcPr>
          <w:p w14:paraId="66A62E5C" w14:textId="77777777" w:rsidR="0006765F" w:rsidRPr="00560680" w:rsidRDefault="0006765F" w:rsidP="001B0A05">
            <w:pPr>
              <w:rPr>
                <w:sz w:val="20"/>
              </w:rPr>
            </w:pPr>
            <w:r w:rsidRPr="00560680">
              <w:rPr>
                <w:sz w:val="20"/>
              </w:rPr>
              <w:t>0.24</w:t>
            </w:r>
          </w:p>
        </w:tc>
        <w:tc>
          <w:tcPr>
            <w:tcW w:w="556" w:type="pct"/>
          </w:tcPr>
          <w:p w14:paraId="104D7E81" w14:textId="77777777" w:rsidR="0006765F" w:rsidRPr="00560680" w:rsidRDefault="0006765F" w:rsidP="001B0A05">
            <w:pPr>
              <w:rPr>
                <w:sz w:val="20"/>
              </w:rPr>
            </w:pPr>
            <w:r w:rsidRPr="00560680">
              <w:rPr>
                <w:sz w:val="20"/>
              </w:rPr>
              <w:t>0.27</w:t>
            </w:r>
          </w:p>
        </w:tc>
        <w:tc>
          <w:tcPr>
            <w:tcW w:w="556" w:type="pct"/>
          </w:tcPr>
          <w:p w14:paraId="07FAD0BE" w14:textId="77777777" w:rsidR="0006765F" w:rsidRPr="00560680" w:rsidRDefault="0006765F" w:rsidP="001B0A05">
            <w:pPr>
              <w:rPr>
                <w:sz w:val="20"/>
              </w:rPr>
            </w:pPr>
            <w:r w:rsidRPr="00560680">
              <w:rPr>
                <w:sz w:val="20"/>
              </w:rPr>
              <w:t>0.25</w:t>
            </w:r>
          </w:p>
        </w:tc>
        <w:tc>
          <w:tcPr>
            <w:tcW w:w="556" w:type="pct"/>
          </w:tcPr>
          <w:p w14:paraId="3C26AD24" w14:textId="77777777" w:rsidR="0006765F" w:rsidRPr="00560680" w:rsidRDefault="00F34028" w:rsidP="001B0A05">
            <w:pPr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</w:tr>
      <w:tr w:rsidR="005B06A2" w14:paraId="51C0F1C6" w14:textId="77777777" w:rsidTr="005B06A2">
        <w:tc>
          <w:tcPr>
            <w:tcW w:w="555" w:type="pct"/>
          </w:tcPr>
          <w:p w14:paraId="6426E6C0" w14:textId="642A2209" w:rsidR="005B06A2" w:rsidRPr="00560680" w:rsidRDefault="005B06A2" w:rsidP="001B0A05">
            <w:pPr>
              <w:rPr>
                <w:b/>
                <w:sz w:val="20"/>
              </w:rPr>
            </w:pPr>
          </w:p>
        </w:tc>
        <w:tc>
          <w:tcPr>
            <w:tcW w:w="2777" w:type="pct"/>
            <w:gridSpan w:val="5"/>
          </w:tcPr>
          <w:p w14:paraId="2DDA00AB" w14:textId="0DCFB213" w:rsidR="005B06A2" w:rsidRPr="005B06A2" w:rsidRDefault="005B06A2" w:rsidP="001B0A05">
            <w:pPr>
              <w:rPr>
                <w:b/>
                <w:sz w:val="20"/>
              </w:rPr>
            </w:pPr>
            <w:r w:rsidRPr="005B06A2">
              <w:rPr>
                <w:b/>
                <w:sz w:val="20"/>
              </w:rPr>
              <w:t>RPQ Total Score, N= 1605</w:t>
            </w:r>
          </w:p>
        </w:tc>
        <w:tc>
          <w:tcPr>
            <w:tcW w:w="1668" w:type="pct"/>
            <w:gridSpan w:val="3"/>
          </w:tcPr>
          <w:p w14:paraId="6448A3CE" w14:textId="0BDA316D" w:rsidR="005B06A2" w:rsidRPr="005B06A2" w:rsidRDefault="005B06A2" w:rsidP="001B0A05">
            <w:pPr>
              <w:rPr>
                <w:b/>
                <w:sz w:val="20"/>
              </w:rPr>
            </w:pPr>
            <w:r w:rsidRPr="005B06A2">
              <w:rPr>
                <w:b/>
                <w:sz w:val="20"/>
              </w:rPr>
              <w:t>RPQ Total Score, N=476</w:t>
            </w:r>
          </w:p>
        </w:tc>
      </w:tr>
      <w:tr w:rsidR="0006765F" w14:paraId="1F00AC64" w14:textId="77777777" w:rsidTr="0006765F">
        <w:tc>
          <w:tcPr>
            <w:tcW w:w="555" w:type="pct"/>
          </w:tcPr>
          <w:p w14:paraId="7E8641C9" w14:textId="2C2592B3" w:rsidR="0006765F" w:rsidRPr="00560680" w:rsidRDefault="005B06A2" w:rsidP="001B0A05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R2</w:t>
            </w:r>
          </w:p>
        </w:tc>
        <w:tc>
          <w:tcPr>
            <w:tcW w:w="555" w:type="pct"/>
          </w:tcPr>
          <w:p w14:paraId="7F96B088" w14:textId="77777777" w:rsidR="0006765F" w:rsidRPr="00560680" w:rsidRDefault="0006765F" w:rsidP="001B0A05">
            <w:pPr>
              <w:rPr>
                <w:sz w:val="20"/>
              </w:rPr>
            </w:pPr>
            <w:r w:rsidRPr="00560680">
              <w:rPr>
                <w:sz w:val="20"/>
              </w:rPr>
              <w:t>0.05</w:t>
            </w:r>
          </w:p>
        </w:tc>
        <w:tc>
          <w:tcPr>
            <w:tcW w:w="555" w:type="pct"/>
          </w:tcPr>
          <w:p w14:paraId="52FF3CA1" w14:textId="77777777" w:rsidR="0006765F" w:rsidRPr="00560680" w:rsidRDefault="0006765F" w:rsidP="001B0A05">
            <w:pPr>
              <w:rPr>
                <w:sz w:val="20"/>
              </w:rPr>
            </w:pPr>
            <w:r w:rsidRPr="00560680">
              <w:rPr>
                <w:sz w:val="20"/>
              </w:rPr>
              <w:t>0.12</w:t>
            </w:r>
          </w:p>
        </w:tc>
        <w:tc>
          <w:tcPr>
            <w:tcW w:w="555" w:type="pct"/>
          </w:tcPr>
          <w:p w14:paraId="24C5C3A2" w14:textId="77777777" w:rsidR="0006765F" w:rsidRPr="00560680" w:rsidRDefault="0006765F" w:rsidP="001B0A05">
            <w:pPr>
              <w:rPr>
                <w:sz w:val="20"/>
              </w:rPr>
            </w:pPr>
            <w:r w:rsidRPr="00560680">
              <w:rPr>
                <w:sz w:val="20"/>
              </w:rPr>
              <w:t>0.14</w:t>
            </w:r>
          </w:p>
        </w:tc>
        <w:tc>
          <w:tcPr>
            <w:tcW w:w="556" w:type="pct"/>
          </w:tcPr>
          <w:p w14:paraId="51EEDAD8" w14:textId="77777777" w:rsidR="0006765F" w:rsidRPr="00560680" w:rsidRDefault="0006765F" w:rsidP="00F355FC">
            <w:pPr>
              <w:rPr>
                <w:sz w:val="20"/>
              </w:rPr>
            </w:pPr>
            <w:r w:rsidRPr="00560680">
              <w:rPr>
                <w:sz w:val="20"/>
              </w:rPr>
              <w:t>0.12</w:t>
            </w:r>
          </w:p>
        </w:tc>
        <w:tc>
          <w:tcPr>
            <w:tcW w:w="556" w:type="pct"/>
          </w:tcPr>
          <w:p w14:paraId="534E64C3" w14:textId="77777777" w:rsidR="0006765F" w:rsidRPr="00560680" w:rsidRDefault="0006765F" w:rsidP="001B0A05">
            <w:pPr>
              <w:rPr>
                <w:sz w:val="20"/>
              </w:rPr>
            </w:pPr>
            <w:r w:rsidRPr="00560680">
              <w:rPr>
                <w:sz w:val="20"/>
              </w:rPr>
              <w:t>0.12</w:t>
            </w:r>
          </w:p>
        </w:tc>
        <w:tc>
          <w:tcPr>
            <w:tcW w:w="556" w:type="pct"/>
          </w:tcPr>
          <w:p w14:paraId="017C73F2" w14:textId="77777777" w:rsidR="0006765F" w:rsidRPr="00560680" w:rsidRDefault="0006765F" w:rsidP="001B0A05">
            <w:pPr>
              <w:rPr>
                <w:sz w:val="20"/>
              </w:rPr>
            </w:pPr>
            <w:r w:rsidRPr="00560680">
              <w:rPr>
                <w:sz w:val="20"/>
              </w:rPr>
              <w:t>0.15</w:t>
            </w:r>
          </w:p>
        </w:tc>
        <w:tc>
          <w:tcPr>
            <w:tcW w:w="556" w:type="pct"/>
          </w:tcPr>
          <w:p w14:paraId="1E78BBFF" w14:textId="77777777" w:rsidR="0006765F" w:rsidRPr="00560680" w:rsidRDefault="0006765F" w:rsidP="001B0A05">
            <w:pPr>
              <w:rPr>
                <w:sz w:val="20"/>
              </w:rPr>
            </w:pPr>
            <w:r w:rsidRPr="00560680">
              <w:rPr>
                <w:sz w:val="20"/>
              </w:rPr>
              <w:t>0.42</w:t>
            </w:r>
          </w:p>
        </w:tc>
        <w:tc>
          <w:tcPr>
            <w:tcW w:w="556" w:type="pct"/>
          </w:tcPr>
          <w:p w14:paraId="18D0D824" w14:textId="77777777" w:rsidR="0006765F" w:rsidRPr="00560680" w:rsidRDefault="004F4EE0" w:rsidP="001B0A05">
            <w:pPr>
              <w:rPr>
                <w:sz w:val="20"/>
              </w:rPr>
            </w:pPr>
            <w:r>
              <w:rPr>
                <w:sz w:val="20"/>
              </w:rPr>
              <w:t>0.</w:t>
            </w:r>
            <w:r w:rsidR="00D60E66">
              <w:rPr>
                <w:sz w:val="20"/>
              </w:rPr>
              <w:t>11</w:t>
            </w:r>
          </w:p>
        </w:tc>
      </w:tr>
    </w:tbl>
    <w:p w14:paraId="77E24936" w14:textId="6079D32A" w:rsidR="005E2B15" w:rsidRDefault="003D6362" w:rsidP="001B0A05">
      <w:pPr>
        <w:rPr>
          <w:b/>
        </w:rPr>
      </w:pPr>
      <w:r>
        <w:rPr>
          <w:b/>
        </w:rPr>
        <w:t xml:space="preserve">CT=Computed Tomography; R2=coefficient of determination (proportion of variance explained) </w:t>
      </w:r>
    </w:p>
    <w:sectPr w:rsidR="005E2B15" w:rsidSect="00DA65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42CCB" w16cex:dateUtc="2022-06-27T11:1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3E0512"/>
    <w:multiLevelType w:val="hybridMultilevel"/>
    <w:tmpl w:val="D8249104"/>
    <w:lvl w:ilvl="0" w:tplc="B31263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5501"/>
    <w:rsid w:val="00006EA5"/>
    <w:rsid w:val="000071ED"/>
    <w:rsid w:val="000153F4"/>
    <w:rsid w:val="0002419A"/>
    <w:rsid w:val="00036B4C"/>
    <w:rsid w:val="00040459"/>
    <w:rsid w:val="0004373D"/>
    <w:rsid w:val="000518FD"/>
    <w:rsid w:val="0005375D"/>
    <w:rsid w:val="00054987"/>
    <w:rsid w:val="000565A3"/>
    <w:rsid w:val="00060DE8"/>
    <w:rsid w:val="0006765F"/>
    <w:rsid w:val="0007217B"/>
    <w:rsid w:val="0008793F"/>
    <w:rsid w:val="00087E84"/>
    <w:rsid w:val="00094DB0"/>
    <w:rsid w:val="00096B2B"/>
    <w:rsid w:val="000A0084"/>
    <w:rsid w:val="000A5AA5"/>
    <w:rsid w:val="000B024C"/>
    <w:rsid w:val="000B31E1"/>
    <w:rsid w:val="000B542A"/>
    <w:rsid w:val="000D12B0"/>
    <w:rsid w:val="000E2401"/>
    <w:rsid w:val="000F12D1"/>
    <w:rsid w:val="000F20D3"/>
    <w:rsid w:val="000F3446"/>
    <w:rsid w:val="00104C9E"/>
    <w:rsid w:val="00105549"/>
    <w:rsid w:val="00111BE8"/>
    <w:rsid w:val="001127AD"/>
    <w:rsid w:val="001132D2"/>
    <w:rsid w:val="00117233"/>
    <w:rsid w:val="00117F11"/>
    <w:rsid w:val="00126BB0"/>
    <w:rsid w:val="00127E25"/>
    <w:rsid w:val="00130116"/>
    <w:rsid w:val="001342D4"/>
    <w:rsid w:val="00134747"/>
    <w:rsid w:val="001350EB"/>
    <w:rsid w:val="00136E1C"/>
    <w:rsid w:val="001422E7"/>
    <w:rsid w:val="0015499F"/>
    <w:rsid w:val="00156E43"/>
    <w:rsid w:val="00157D1F"/>
    <w:rsid w:val="00161037"/>
    <w:rsid w:val="0016247B"/>
    <w:rsid w:val="00162C52"/>
    <w:rsid w:val="001667FF"/>
    <w:rsid w:val="001706DA"/>
    <w:rsid w:val="00171819"/>
    <w:rsid w:val="00174FE5"/>
    <w:rsid w:val="00192D93"/>
    <w:rsid w:val="001A0235"/>
    <w:rsid w:val="001A3507"/>
    <w:rsid w:val="001A3AC2"/>
    <w:rsid w:val="001A62EA"/>
    <w:rsid w:val="001B0A05"/>
    <w:rsid w:val="001B34DC"/>
    <w:rsid w:val="001C188F"/>
    <w:rsid w:val="001C52EC"/>
    <w:rsid w:val="001D2D72"/>
    <w:rsid w:val="001D51C3"/>
    <w:rsid w:val="001E05D9"/>
    <w:rsid w:val="001E67F2"/>
    <w:rsid w:val="001F16C6"/>
    <w:rsid w:val="00200237"/>
    <w:rsid w:val="00204D35"/>
    <w:rsid w:val="00210293"/>
    <w:rsid w:val="002153B2"/>
    <w:rsid w:val="00215AC7"/>
    <w:rsid w:val="00230256"/>
    <w:rsid w:val="002477C9"/>
    <w:rsid w:val="002513E3"/>
    <w:rsid w:val="0026131F"/>
    <w:rsid w:val="002730D7"/>
    <w:rsid w:val="00274828"/>
    <w:rsid w:val="00275D0F"/>
    <w:rsid w:val="002921FA"/>
    <w:rsid w:val="002C1039"/>
    <w:rsid w:val="002C28DD"/>
    <w:rsid w:val="002C2E74"/>
    <w:rsid w:val="002D1786"/>
    <w:rsid w:val="002D227A"/>
    <w:rsid w:val="002D2FC3"/>
    <w:rsid w:val="002D3E23"/>
    <w:rsid w:val="002D431C"/>
    <w:rsid w:val="002E1C05"/>
    <w:rsid w:val="002E35AA"/>
    <w:rsid w:val="002E3A32"/>
    <w:rsid w:val="002E6322"/>
    <w:rsid w:val="002F0643"/>
    <w:rsid w:val="002F31F7"/>
    <w:rsid w:val="002F4576"/>
    <w:rsid w:val="002F683E"/>
    <w:rsid w:val="0030298B"/>
    <w:rsid w:val="003134D1"/>
    <w:rsid w:val="00320923"/>
    <w:rsid w:val="0032290F"/>
    <w:rsid w:val="00324ED1"/>
    <w:rsid w:val="00326FDD"/>
    <w:rsid w:val="003315A1"/>
    <w:rsid w:val="0033229B"/>
    <w:rsid w:val="003325C9"/>
    <w:rsid w:val="0033301C"/>
    <w:rsid w:val="00344E2C"/>
    <w:rsid w:val="003467A7"/>
    <w:rsid w:val="00356B94"/>
    <w:rsid w:val="0035769F"/>
    <w:rsid w:val="00362BFA"/>
    <w:rsid w:val="00366121"/>
    <w:rsid w:val="00367F3B"/>
    <w:rsid w:val="003723B2"/>
    <w:rsid w:val="00372463"/>
    <w:rsid w:val="00384A32"/>
    <w:rsid w:val="00395E57"/>
    <w:rsid w:val="003B05AC"/>
    <w:rsid w:val="003B496E"/>
    <w:rsid w:val="003C034F"/>
    <w:rsid w:val="003D09FA"/>
    <w:rsid w:val="003D0B74"/>
    <w:rsid w:val="003D6362"/>
    <w:rsid w:val="003E0F1F"/>
    <w:rsid w:val="003E701F"/>
    <w:rsid w:val="003F0FB9"/>
    <w:rsid w:val="003F2D5B"/>
    <w:rsid w:val="003F4772"/>
    <w:rsid w:val="003F4E09"/>
    <w:rsid w:val="00400285"/>
    <w:rsid w:val="00410C38"/>
    <w:rsid w:val="00417E15"/>
    <w:rsid w:val="0042069B"/>
    <w:rsid w:val="0043136E"/>
    <w:rsid w:val="00440BF1"/>
    <w:rsid w:val="00456D5D"/>
    <w:rsid w:val="0046180E"/>
    <w:rsid w:val="00464715"/>
    <w:rsid w:val="00465FCE"/>
    <w:rsid w:val="00474DB0"/>
    <w:rsid w:val="00474DF1"/>
    <w:rsid w:val="004751AC"/>
    <w:rsid w:val="004820C0"/>
    <w:rsid w:val="00497CD6"/>
    <w:rsid w:val="004A074A"/>
    <w:rsid w:val="004A2F29"/>
    <w:rsid w:val="004A5970"/>
    <w:rsid w:val="004B69E8"/>
    <w:rsid w:val="004C35F7"/>
    <w:rsid w:val="004C3B9A"/>
    <w:rsid w:val="004D074E"/>
    <w:rsid w:val="004D15F3"/>
    <w:rsid w:val="004D3E8F"/>
    <w:rsid w:val="004D4F00"/>
    <w:rsid w:val="004E06F7"/>
    <w:rsid w:val="004E1683"/>
    <w:rsid w:val="004E5BFF"/>
    <w:rsid w:val="004F4E2B"/>
    <w:rsid w:val="004F4EE0"/>
    <w:rsid w:val="004F7949"/>
    <w:rsid w:val="00521C30"/>
    <w:rsid w:val="00525A37"/>
    <w:rsid w:val="005263B4"/>
    <w:rsid w:val="005442F8"/>
    <w:rsid w:val="00547782"/>
    <w:rsid w:val="0055139F"/>
    <w:rsid w:val="005527DC"/>
    <w:rsid w:val="00553EC4"/>
    <w:rsid w:val="005558D8"/>
    <w:rsid w:val="00560680"/>
    <w:rsid w:val="00566D99"/>
    <w:rsid w:val="005720B7"/>
    <w:rsid w:val="00573F9B"/>
    <w:rsid w:val="0058781F"/>
    <w:rsid w:val="005903DC"/>
    <w:rsid w:val="0059201A"/>
    <w:rsid w:val="005926F5"/>
    <w:rsid w:val="00596C81"/>
    <w:rsid w:val="005A3F2A"/>
    <w:rsid w:val="005A732F"/>
    <w:rsid w:val="005B06A2"/>
    <w:rsid w:val="005B2352"/>
    <w:rsid w:val="005D208E"/>
    <w:rsid w:val="005D2B8B"/>
    <w:rsid w:val="005D4472"/>
    <w:rsid w:val="005E2B15"/>
    <w:rsid w:val="005E3510"/>
    <w:rsid w:val="005F3EC4"/>
    <w:rsid w:val="005F6F16"/>
    <w:rsid w:val="006152B3"/>
    <w:rsid w:val="00617105"/>
    <w:rsid w:val="00622165"/>
    <w:rsid w:val="00626B2C"/>
    <w:rsid w:val="006378AF"/>
    <w:rsid w:val="00657A98"/>
    <w:rsid w:val="006602B7"/>
    <w:rsid w:val="00664C3D"/>
    <w:rsid w:val="00664DFB"/>
    <w:rsid w:val="00664E25"/>
    <w:rsid w:val="00667155"/>
    <w:rsid w:val="00677CE0"/>
    <w:rsid w:val="006823B4"/>
    <w:rsid w:val="006832BF"/>
    <w:rsid w:val="00685F78"/>
    <w:rsid w:val="006863DF"/>
    <w:rsid w:val="006879F2"/>
    <w:rsid w:val="006A7AF7"/>
    <w:rsid w:val="006B39F2"/>
    <w:rsid w:val="006B4678"/>
    <w:rsid w:val="006B66A7"/>
    <w:rsid w:val="006C0950"/>
    <w:rsid w:val="006C78C4"/>
    <w:rsid w:val="006E042E"/>
    <w:rsid w:val="006E2E63"/>
    <w:rsid w:val="006E36AA"/>
    <w:rsid w:val="006E45E9"/>
    <w:rsid w:val="00703F03"/>
    <w:rsid w:val="00705DC3"/>
    <w:rsid w:val="007124A7"/>
    <w:rsid w:val="007126B0"/>
    <w:rsid w:val="0071701D"/>
    <w:rsid w:val="00721346"/>
    <w:rsid w:val="007306B2"/>
    <w:rsid w:val="00732643"/>
    <w:rsid w:val="00732C79"/>
    <w:rsid w:val="00733D72"/>
    <w:rsid w:val="00733DA4"/>
    <w:rsid w:val="00734513"/>
    <w:rsid w:val="007417C3"/>
    <w:rsid w:val="00742DB6"/>
    <w:rsid w:val="00745CC8"/>
    <w:rsid w:val="00752D47"/>
    <w:rsid w:val="007544BC"/>
    <w:rsid w:val="0075511A"/>
    <w:rsid w:val="00761F60"/>
    <w:rsid w:val="00765872"/>
    <w:rsid w:val="007738CD"/>
    <w:rsid w:val="00784E3C"/>
    <w:rsid w:val="00794439"/>
    <w:rsid w:val="0079450C"/>
    <w:rsid w:val="007A51A5"/>
    <w:rsid w:val="007A63C6"/>
    <w:rsid w:val="007C19A0"/>
    <w:rsid w:val="007C45E3"/>
    <w:rsid w:val="007C5840"/>
    <w:rsid w:val="007C6F37"/>
    <w:rsid w:val="007C7BAC"/>
    <w:rsid w:val="007D1069"/>
    <w:rsid w:val="007E54E8"/>
    <w:rsid w:val="007E73D9"/>
    <w:rsid w:val="007F4073"/>
    <w:rsid w:val="007F704A"/>
    <w:rsid w:val="007F73C4"/>
    <w:rsid w:val="0080105C"/>
    <w:rsid w:val="00810F3F"/>
    <w:rsid w:val="00815CB6"/>
    <w:rsid w:val="00827916"/>
    <w:rsid w:val="0084412D"/>
    <w:rsid w:val="00857A8A"/>
    <w:rsid w:val="00862D47"/>
    <w:rsid w:val="0086497B"/>
    <w:rsid w:val="00871F7F"/>
    <w:rsid w:val="00874947"/>
    <w:rsid w:val="0087548D"/>
    <w:rsid w:val="00876FA2"/>
    <w:rsid w:val="00880448"/>
    <w:rsid w:val="008807A4"/>
    <w:rsid w:val="00892B9C"/>
    <w:rsid w:val="00894292"/>
    <w:rsid w:val="00894F30"/>
    <w:rsid w:val="008A1436"/>
    <w:rsid w:val="008B3887"/>
    <w:rsid w:val="008B6C26"/>
    <w:rsid w:val="008D0260"/>
    <w:rsid w:val="008D3A91"/>
    <w:rsid w:val="008D54D5"/>
    <w:rsid w:val="008E5FC7"/>
    <w:rsid w:val="00900B02"/>
    <w:rsid w:val="00901CF2"/>
    <w:rsid w:val="00904430"/>
    <w:rsid w:val="00911712"/>
    <w:rsid w:val="00911DF4"/>
    <w:rsid w:val="009163AB"/>
    <w:rsid w:val="009258D5"/>
    <w:rsid w:val="00942CD3"/>
    <w:rsid w:val="00943FAB"/>
    <w:rsid w:val="00957784"/>
    <w:rsid w:val="00963F98"/>
    <w:rsid w:val="0096649D"/>
    <w:rsid w:val="009721D1"/>
    <w:rsid w:val="009839AC"/>
    <w:rsid w:val="009927D6"/>
    <w:rsid w:val="0099573A"/>
    <w:rsid w:val="009961C2"/>
    <w:rsid w:val="009961C7"/>
    <w:rsid w:val="00996203"/>
    <w:rsid w:val="009A2DAE"/>
    <w:rsid w:val="009B6B20"/>
    <w:rsid w:val="009C28B1"/>
    <w:rsid w:val="009C6162"/>
    <w:rsid w:val="009E42F6"/>
    <w:rsid w:val="009E6C60"/>
    <w:rsid w:val="009F0BDF"/>
    <w:rsid w:val="009F22F7"/>
    <w:rsid w:val="009F6075"/>
    <w:rsid w:val="009F6AFB"/>
    <w:rsid w:val="00A05F0B"/>
    <w:rsid w:val="00A40B32"/>
    <w:rsid w:val="00A41235"/>
    <w:rsid w:val="00A417FC"/>
    <w:rsid w:val="00A726DD"/>
    <w:rsid w:val="00A85226"/>
    <w:rsid w:val="00A87DF0"/>
    <w:rsid w:val="00A90CCE"/>
    <w:rsid w:val="00A925EE"/>
    <w:rsid w:val="00A93458"/>
    <w:rsid w:val="00AA0FE8"/>
    <w:rsid w:val="00AC0AA3"/>
    <w:rsid w:val="00AC6C6C"/>
    <w:rsid w:val="00AD2885"/>
    <w:rsid w:val="00AD5672"/>
    <w:rsid w:val="00AD7F3F"/>
    <w:rsid w:val="00AE538E"/>
    <w:rsid w:val="00B0163A"/>
    <w:rsid w:val="00B066C5"/>
    <w:rsid w:val="00B13806"/>
    <w:rsid w:val="00B13ABC"/>
    <w:rsid w:val="00B2303D"/>
    <w:rsid w:val="00B276DF"/>
    <w:rsid w:val="00B433C4"/>
    <w:rsid w:val="00B458CB"/>
    <w:rsid w:val="00B50432"/>
    <w:rsid w:val="00B65EDD"/>
    <w:rsid w:val="00B74D7A"/>
    <w:rsid w:val="00B9094B"/>
    <w:rsid w:val="00B923F5"/>
    <w:rsid w:val="00B93972"/>
    <w:rsid w:val="00B9447D"/>
    <w:rsid w:val="00BA1380"/>
    <w:rsid w:val="00BA1FF1"/>
    <w:rsid w:val="00BA2013"/>
    <w:rsid w:val="00BB5501"/>
    <w:rsid w:val="00BC6192"/>
    <w:rsid w:val="00BD3673"/>
    <w:rsid w:val="00BD38F0"/>
    <w:rsid w:val="00BD7EDD"/>
    <w:rsid w:val="00BE34E0"/>
    <w:rsid w:val="00BE53DF"/>
    <w:rsid w:val="00BF24AC"/>
    <w:rsid w:val="00C06BD2"/>
    <w:rsid w:val="00C07EC6"/>
    <w:rsid w:val="00C103BA"/>
    <w:rsid w:val="00C2111F"/>
    <w:rsid w:val="00C21489"/>
    <w:rsid w:val="00C24BA0"/>
    <w:rsid w:val="00C27A2F"/>
    <w:rsid w:val="00C42072"/>
    <w:rsid w:val="00C432C1"/>
    <w:rsid w:val="00C44DDB"/>
    <w:rsid w:val="00C66D9D"/>
    <w:rsid w:val="00C74526"/>
    <w:rsid w:val="00C80818"/>
    <w:rsid w:val="00C837C0"/>
    <w:rsid w:val="00C83AF9"/>
    <w:rsid w:val="00C8735D"/>
    <w:rsid w:val="00C87AB1"/>
    <w:rsid w:val="00C913BF"/>
    <w:rsid w:val="00C956C1"/>
    <w:rsid w:val="00CA106C"/>
    <w:rsid w:val="00CA162F"/>
    <w:rsid w:val="00CA3629"/>
    <w:rsid w:val="00CC4CF8"/>
    <w:rsid w:val="00CC7B1A"/>
    <w:rsid w:val="00CD01A6"/>
    <w:rsid w:val="00CD1DDC"/>
    <w:rsid w:val="00CD4CE4"/>
    <w:rsid w:val="00CD7599"/>
    <w:rsid w:val="00CD7DD1"/>
    <w:rsid w:val="00CE45B8"/>
    <w:rsid w:val="00CF0247"/>
    <w:rsid w:val="00CF5C0B"/>
    <w:rsid w:val="00D00D65"/>
    <w:rsid w:val="00D00F12"/>
    <w:rsid w:val="00D02BB6"/>
    <w:rsid w:val="00D13716"/>
    <w:rsid w:val="00D14768"/>
    <w:rsid w:val="00D154FB"/>
    <w:rsid w:val="00D410FA"/>
    <w:rsid w:val="00D43105"/>
    <w:rsid w:val="00D50B80"/>
    <w:rsid w:val="00D5148D"/>
    <w:rsid w:val="00D532A7"/>
    <w:rsid w:val="00D55CC7"/>
    <w:rsid w:val="00D60E66"/>
    <w:rsid w:val="00D726C2"/>
    <w:rsid w:val="00D7453D"/>
    <w:rsid w:val="00D77465"/>
    <w:rsid w:val="00D8358D"/>
    <w:rsid w:val="00D950EF"/>
    <w:rsid w:val="00D95421"/>
    <w:rsid w:val="00DA014A"/>
    <w:rsid w:val="00DA658E"/>
    <w:rsid w:val="00DB0590"/>
    <w:rsid w:val="00DB08BF"/>
    <w:rsid w:val="00DB2B42"/>
    <w:rsid w:val="00DB39FC"/>
    <w:rsid w:val="00DB6372"/>
    <w:rsid w:val="00DC0EF4"/>
    <w:rsid w:val="00DC4045"/>
    <w:rsid w:val="00DE74DF"/>
    <w:rsid w:val="00DF67AC"/>
    <w:rsid w:val="00E058CA"/>
    <w:rsid w:val="00E06941"/>
    <w:rsid w:val="00E07A85"/>
    <w:rsid w:val="00E106C0"/>
    <w:rsid w:val="00E16B10"/>
    <w:rsid w:val="00E26DA5"/>
    <w:rsid w:val="00E376F8"/>
    <w:rsid w:val="00E41213"/>
    <w:rsid w:val="00E434C4"/>
    <w:rsid w:val="00E62AF2"/>
    <w:rsid w:val="00E6689F"/>
    <w:rsid w:val="00E721E7"/>
    <w:rsid w:val="00E9053B"/>
    <w:rsid w:val="00E9239D"/>
    <w:rsid w:val="00E971CD"/>
    <w:rsid w:val="00EA1C32"/>
    <w:rsid w:val="00EA4E5E"/>
    <w:rsid w:val="00EB3D51"/>
    <w:rsid w:val="00EB64D7"/>
    <w:rsid w:val="00ED5819"/>
    <w:rsid w:val="00EE09B5"/>
    <w:rsid w:val="00EE34C8"/>
    <w:rsid w:val="00EF474D"/>
    <w:rsid w:val="00EF4A39"/>
    <w:rsid w:val="00F000A8"/>
    <w:rsid w:val="00F05851"/>
    <w:rsid w:val="00F07209"/>
    <w:rsid w:val="00F14E07"/>
    <w:rsid w:val="00F17B87"/>
    <w:rsid w:val="00F20267"/>
    <w:rsid w:val="00F24C06"/>
    <w:rsid w:val="00F3321C"/>
    <w:rsid w:val="00F34028"/>
    <w:rsid w:val="00F355FC"/>
    <w:rsid w:val="00F42D95"/>
    <w:rsid w:val="00F433E5"/>
    <w:rsid w:val="00F44492"/>
    <w:rsid w:val="00F50618"/>
    <w:rsid w:val="00F53C42"/>
    <w:rsid w:val="00F53C70"/>
    <w:rsid w:val="00F60FC2"/>
    <w:rsid w:val="00F8286B"/>
    <w:rsid w:val="00F86C57"/>
    <w:rsid w:val="00F9239A"/>
    <w:rsid w:val="00F968FA"/>
    <w:rsid w:val="00FA3FEB"/>
    <w:rsid w:val="00FB4B57"/>
    <w:rsid w:val="00FB56EE"/>
    <w:rsid w:val="00FC4CD2"/>
    <w:rsid w:val="00FC4E45"/>
    <w:rsid w:val="00FF16D0"/>
    <w:rsid w:val="00FF33CF"/>
    <w:rsid w:val="00FF475E"/>
    <w:rsid w:val="00FF4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FD1A0"/>
  <w15:chartTrackingRefBased/>
  <w15:docId w15:val="{510D1AE5-D803-467B-B269-99933C3E5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2B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A658E"/>
    <w:pPr>
      <w:spacing w:after="0" w:line="240" w:lineRule="auto"/>
    </w:pPr>
    <w:rPr>
      <w:rFonts w:ascii="Arial Narrow" w:eastAsia="Calibri" w:hAnsi="Arial Narrow" w:cs="Arial"/>
      <w:bCs/>
      <w:noProof/>
      <w:szCs w:val="24"/>
      <w:lang w:val="de-DE" w:eastAsia="nl-NL"/>
    </w:rPr>
  </w:style>
  <w:style w:type="paragraph" w:styleId="ListParagraph">
    <w:name w:val="List Paragraph"/>
    <w:basedOn w:val="Normal"/>
    <w:uiPriority w:val="34"/>
    <w:qFormat/>
    <w:rsid w:val="0082791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923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23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23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3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3F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923F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5E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E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918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theme" Target="theme/theme1.xml"/><Relationship Id="rId5" Type="http://schemas.openxmlformats.org/officeDocument/2006/relationships/customXml" Target="../customXml/item5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1861\AppData\Local\Temp\Templafy\WordVsto\f3en1ho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EC00BCDA4F204BA1E2ED8CE6FE01C7" ma:contentTypeVersion="8" ma:contentTypeDescription="Create a new document." ma:contentTypeScope="" ma:versionID="68505870672ae3dde4e1035640d904de">
  <xsd:schema xmlns:xsd="http://www.w3.org/2001/XMLSchema" xmlns:xs="http://www.w3.org/2001/XMLSchema" xmlns:p="http://schemas.microsoft.com/office/2006/metadata/properties" xmlns:ns3="12bda73e-4ac5-4684-8b7c-bcd3bbe0e782" targetNamespace="http://schemas.microsoft.com/office/2006/metadata/properties" ma:root="true" ma:fieldsID="0860fe047e8e0d3230b126669953a7aa" ns3:_="">
    <xsd:import namespace="12bda73e-4ac5-4684-8b7c-bcd3bbe0e78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bda73e-4ac5-4684-8b7c-bcd3bbe0e7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TemplafyFormConfiguration><![CDATA[{"formFields":[],"formDataEntries":[]}]]></TemplafyFormConfiguration>
</file>

<file path=customXml/item5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BB00F6FD-70D0-4684-826C-5E0128BD9F4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F384621-BF0F-460F-997F-D67D3D9A0C10}">
  <ds:schemaRefs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http://purl.org/dc/elements/1.1/"/>
    <ds:schemaRef ds:uri="http://purl.org/dc/dcmitype/"/>
    <ds:schemaRef ds:uri="12bda73e-4ac5-4684-8b7c-bcd3bbe0e782"/>
    <ds:schemaRef ds:uri="http://schemas.microsoft.com/office/2006/metadata/properties"/>
    <ds:schemaRef ds:uri="http://purl.org/dc/terms/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FC5A29B-0501-4236-A12A-0A79FE3FAD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bda73e-4ac5-4684-8b7c-bcd3bbe0e7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7971C6D-3F3B-44A4-A545-8AEBE2C73372}">
  <ds:schemaRefs/>
</ds:datastoreItem>
</file>

<file path=customXml/itemProps5.xml><?xml version="1.0" encoding="utf-8"?>
<ds:datastoreItem xmlns:ds="http://schemas.openxmlformats.org/officeDocument/2006/customXml" ds:itemID="{CD0BFF8B-C29C-4A2A-97A3-738A635A32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3en1hok</Template>
  <TotalTime>1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Mikolic</dc:creator>
  <cp:keywords/>
  <dc:description/>
  <cp:lastModifiedBy>Mikolic, Ana</cp:lastModifiedBy>
  <cp:revision>2</cp:revision>
  <dcterms:created xsi:type="dcterms:W3CDTF">2023-04-17T11:54:00Z</dcterms:created>
  <dcterms:modified xsi:type="dcterms:W3CDTF">2023-04-17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38614660782653</vt:lpwstr>
  </property>
  <property fmtid="{D5CDD505-2E9C-101B-9397-08002B2CF9AE}" pid="5" name="TemplafyFromBlank">
    <vt:bool>true</vt:bool>
  </property>
  <property fmtid="{D5CDD505-2E9C-101B-9397-08002B2CF9AE}" pid="6" name="ContentTypeId">
    <vt:lpwstr>0x010100CBEC00BCDA4F204BA1E2ED8CE6FE01C7</vt:lpwstr>
  </property>
</Properties>
</file>